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AB5FB4" w14:textId="5C1FAA7A" w:rsidR="009F10DC" w:rsidRPr="007D53FF" w:rsidRDefault="009F10DC" w:rsidP="009F10DC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u w:color="0E6E6D"/>
        </w:rPr>
      </w:pPr>
      <w:r>
        <w:rPr>
          <w:rFonts w:ascii="Calibri" w:hAnsi="Calibri" w:cs="Calibri"/>
          <w:color w:val="000000" w:themeColor="text1"/>
          <w:u w:color="0E6E6D"/>
        </w:rPr>
        <w:t>Table S</w:t>
      </w:r>
      <w:r w:rsidR="00C50BA4">
        <w:rPr>
          <w:rFonts w:ascii="Calibri" w:hAnsi="Calibri" w:cs="Calibri"/>
          <w:color w:val="000000" w:themeColor="text1"/>
          <w:u w:color="0E6E6D"/>
        </w:rPr>
        <w:t>1</w:t>
      </w:r>
      <w:r>
        <w:rPr>
          <w:rFonts w:ascii="Calibri" w:hAnsi="Calibri" w:cs="Calibri"/>
          <w:color w:val="000000" w:themeColor="text1"/>
          <w:u w:color="0E6E6D"/>
        </w:rPr>
        <w:t xml:space="preserve"> </w:t>
      </w:r>
      <w:r w:rsidRPr="007D53FF">
        <w:rPr>
          <w:rFonts w:ascii="Calibri" w:hAnsi="Calibri" w:cs="Calibri"/>
          <w:color w:val="000000" w:themeColor="text1"/>
          <w:u w:color="0E6E6D"/>
        </w:rPr>
        <w:t>Example of stages for a reciprocal analysis</w:t>
      </w:r>
    </w:p>
    <w:tbl>
      <w:tblPr>
        <w:tblW w:w="15594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1534"/>
        <w:gridCol w:w="2552"/>
        <w:gridCol w:w="2320"/>
        <w:gridCol w:w="3092"/>
        <w:gridCol w:w="1843"/>
        <w:gridCol w:w="4253"/>
      </w:tblGrid>
      <w:tr w:rsidR="009F10DC" w:rsidRPr="007D53FF" w14:paraId="274F2D6E" w14:textId="77777777" w:rsidTr="00E47837">
        <w:trPr>
          <w:trHeight w:val="340"/>
        </w:trPr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nil"/>
            </w:tcBorders>
            <w:hideMark/>
          </w:tcPr>
          <w:p w14:paraId="34835ACD" w14:textId="77777777" w:rsidR="009F10DC" w:rsidRPr="007D53FF" w:rsidRDefault="009F10DC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rder &amp; author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E3F3F38" w14:textId="77777777" w:rsidR="009F10DC" w:rsidRPr="007D53FF" w:rsidRDefault="009F10DC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itial themes</w:t>
            </w:r>
          </w:p>
        </w:tc>
        <w:tc>
          <w:tcPr>
            <w:tcW w:w="2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B690B87" w14:textId="77777777" w:rsidR="009F10DC" w:rsidRPr="007D53FF" w:rsidRDefault="009F10DC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st order constructs</w:t>
            </w:r>
          </w:p>
        </w:tc>
        <w:tc>
          <w:tcPr>
            <w:tcW w:w="30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7EC1F20" w14:textId="77777777" w:rsidR="009F10DC" w:rsidRPr="007D53FF" w:rsidRDefault="009F10DC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nd order constructs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872C360" w14:textId="77777777" w:rsidR="009F10DC" w:rsidRPr="007D53FF" w:rsidRDefault="009F10DC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ranslations</w:t>
            </w:r>
          </w:p>
        </w:tc>
        <w:tc>
          <w:tcPr>
            <w:tcW w:w="42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5BE0EEB" w14:textId="77777777" w:rsidR="009F10DC" w:rsidRPr="007D53FF" w:rsidRDefault="009F10DC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ynthesis - reciprocal</w:t>
            </w:r>
          </w:p>
        </w:tc>
      </w:tr>
      <w:tr w:rsidR="009F10DC" w:rsidRPr="007D53FF" w14:paraId="01CC7E9C" w14:textId="77777777" w:rsidTr="00E47837">
        <w:trPr>
          <w:trHeight w:val="2744"/>
        </w:trPr>
        <w:tc>
          <w:tcPr>
            <w:tcW w:w="1534" w:type="dxa"/>
            <w:tcBorders>
              <w:top w:val="single" w:sz="4" w:space="0" w:color="000000"/>
              <w:bottom w:val="nil"/>
              <w:right w:val="nil"/>
            </w:tcBorders>
            <w:hideMark/>
          </w:tcPr>
          <w:p w14:paraId="238EA98F" w14:textId="77777777" w:rsidR="009F10DC" w:rsidRPr="007D53FF" w:rsidRDefault="009F10DC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 McKevitt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30B8933" w14:textId="77777777" w:rsidR="009F10DC" w:rsidRPr="007D53FF" w:rsidRDefault="009F10DC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(2nd </w:t>
            </w:r>
            <w:r w:rsidRPr="007D53FF">
              <w:rPr>
                <w:rFonts w:ascii="Calibri" w:eastAsia="Times New Roman" w:hAnsi="Calibri" w:cs="Calibri"/>
                <w:color w:val="E97132"/>
                <w:kern w:val="0"/>
                <w:lang w:eastAsia="en-GB"/>
                <w14:ligatures w14:val="none"/>
              </w:rPr>
              <w:t>guilt for possible family as cause</w:t>
            </w: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32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C9B307C" w14:textId="77777777" w:rsidR="009F10DC" w:rsidRPr="007D53FF" w:rsidRDefault="009F10DC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309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89FDF69" w14:textId="77777777" w:rsidR="009F10DC" w:rsidRPr="007D53FF" w:rsidRDefault="009F10DC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 minority referred to feelings of guilt because of potential connections between the stroke and family genetic conditions, or a more general concern that the stroke had occurred because of something a parent did or did not do.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84A9B3B" w14:textId="77777777" w:rsidR="009F10DC" w:rsidRPr="007D53FF" w:rsidRDefault="009F10DC" w:rsidP="00E47837">
            <w:pPr>
              <w:rPr>
                <w:rFonts w:ascii="Calibri" w:eastAsia="Times New Roman" w:hAnsi="Calibri" w:cs="Calibri"/>
                <w:color w:val="E97132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E97132"/>
                <w:kern w:val="0"/>
                <w:lang w:eastAsia="en-GB"/>
                <w14:ligatures w14:val="none"/>
              </w:rPr>
              <w:t>Minority expressed guilt/blame - genetic or action/inaction</w:t>
            </w:r>
          </w:p>
        </w:tc>
        <w:tc>
          <w:tcPr>
            <w:tcW w:w="425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1320957" w14:textId="77777777" w:rsidR="009F10DC" w:rsidRPr="007D53FF" w:rsidRDefault="009F10DC" w:rsidP="00E47837">
            <w:pPr>
              <w:spacing w:after="32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en-GB"/>
                <w14:ligatures w14:val="none"/>
              </w:rPr>
              <w:t>Guilt, blame, responsibility</w:t>
            </w:r>
            <w:r w:rsidRPr="007D53FF"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en-GB"/>
                <w14:ligatures w14:val="none"/>
              </w:rPr>
              <w:br/>
            </w: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McKevitt et al shares that only a minority expressed feelings of</w:t>
            </w:r>
            <w:r w:rsidRPr="007D53FF">
              <w:rPr>
                <w:rFonts w:ascii="Calibri" w:eastAsia="Times New Roman" w:hAnsi="Calibri" w:cs="Calibri"/>
                <w:color w:val="E97132"/>
                <w:kern w:val="0"/>
                <w:lang w:eastAsia="en-GB"/>
                <w14:ligatures w14:val="none"/>
              </w:rPr>
              <w:t xml:space="preserve"> guilt or blame attributing themselves (genetically) responsible</w:t>
            </w: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for their child's injury.</w:t>
            </w:r>
          </w:p>
          <w:p w14:paraId="179D1F75" w14:textId="77777777" w:rsidR="009F10DC" w:rsidRPr="007D53FF" w:rsidRDefault="009F10DC" w:rsidP="00E47837">
            <w:pPr>
              <w:spacing w:after="32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</w: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>Khan et al. also</w:t>
            </w:r>
            <w:r w:rsidRPr="007D53FF">
              <w:rPr>
                <w:rFonts w:ascii="Calibri" w:eastAsia="Times New Roman" w:hAnsi="Calibri" w:cs="Calibri"/>
                <w:color w:val="E97132"/>
                <w:kern w:val="0"/>
                <w:lang w:eastAsia="en-GB"/>
                <w14:ligatures w14:val="none"/>
              </w:rPr>
              <w:t xml:space="preserve"> reported parents' sense of guilt, blame, and parental responsibility for their child's injury</w:t>
            </w: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, suggesting this is induced to fill in a </w:t>
            </w:r>
            <w:r w:rsidRPr="007D53FF">
              <w:rPr>
                <w:rFonts w:ascii="Calibri" w:eastAsia="Times New Roman" w:hAnsi="Calibri" w:cs="Calibri"/>
                <w:color w:val="FF0000"/>
                <w:kern w:val="0"/>
                <w:lang w:eastAsia="en-GB"/>
                <w14:ligatures w14:val="none"/>
              </w:rPr>
              <w:t>void of explanation</w:t>
            </w: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</w:tr>
      <w:tr w:rsidR="009F10DC" w:rsidRPr="007D53FF" w14:paraId="35405C8E" w14:textId="77777777" w:rsidTr="00E47837">
        <w:trPr>
          <w:trHeight w:val="1700"/>
        </w:trPr>
        <w:tc>
          <w:tcPr>
            <w:tcW w:w="1534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14:paraId="1D21D581" w14:textId="77777777" w:rsidR="009F10DC" w:rsidRPr="007D53FF" w:rsidRDefault="009F10DC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3. Khan et al.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087D7F" w14:textId="77777777" w:rsidR="009F10DC" w:rsidRPr="007D53FF" w:rsidRDefault="009F10DC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(1st&amp;2nd </w:t>
            </w:r>
            <w:r w:rsidRPr="007D53FF">
              <w:rPr>
                <w:rFonts w:ascii="Calibri" w:eastAsia="Times New Roman" w:hAnsi="Calibri" w:cs="Calibri"/>
                <w:color w:val="E97132"/>
                <w:kern w:val="0"/>
                <w:lang w:eastAsia="en-GB"/>
                <w14:ligatures w14:val="none"/>
              </w:rPr>
              <w:t>blame &amp; guilt</w:t>
            </w:r>
            <w:r w:rsidRPr="007D53FF">
              <w:rPr>
                <w:rFonts w:ascii="Calibri" w:eastAsia="Times New Roman" w:hAnsi="Calibri" w:cs="Calibri"/>
                <w:color w:val="FF9300"/>
                <w:kern w:val="0"/>
                <w:lang w:eastAsia="en-GB"/>
                <w14:ligatures w14:val="none"/>
              </w:rPr>
              <w:t>)</w:t>
            </w: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</w: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 xml:space="preserve">(1st&amp;2nd </w:t>
            </w:r>
            <w:r w:rsidRPr="007D53FF">
              <w:rPr>
                <w:rFonts w:ascii="Calibri" w:eastAsia="Times New Roman" w:hAnsi="Calibri" w:cs="Calibri"/>
                <w:color w:val="FF0000"/>
                <w:kern w:val="0"/>
                <w:lang w:eastAsia="en-GB"/>
                <w14:ligatures w14:val="none"/>
              </w:rPr>
              <w:t>uncertainty</w:t>
            </w: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7D53FF">
              <w:rPr>
                <w:rFonts w:ascii="Calibri" w:eastAsia="Times New Roman" w:hAnsi="Calibri" w:cs="Calibri"/>
                <w:color w:val="FF9300"/>
                <w:kern w:val="0"/>
                <w:lang w:eastAsia="en-GB"/>
                <w14:ligatures w14:val="none"/>
              </w:rPr>
              <w:t xml:space="preserve">--&gt; </w:t>
            </w:r>
            <w:r w:rsidRPr="007D53FF">
              <w:rPr>
                <w:rFonts w:ascii="Calibri" w:eastAsia="Times New Roman" w:hAnsi="Calibri" w:cs="Calibri"/>
                <w:color w:val="E97132"/>
                <w:kern w:val="0"/>
                <w:lang w:eastAsia="en-GB"/>
                <w14:ligatures w14:val="none"/>
              </w:rPr>
              <w:t>taking responsibility</w:t>
            </w: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&amp;</w:t>
            </w:r>
            <w:r w:rsidRPr="007D53FF">
              <w:rPr>
                <w:rFonts w:ascii="Calibri" w:eastAsia="Times New Roman" w:hAnsi="Calibri" w:cs="Calibri"/>
                <w:color w:val="E97132"/>
                <w:kern w:val="0"/>
                <w:lang w:eastAsia="en-GB"/>
                <w14:ligatures w14:val="none"/>
              </w:rPr>
              <w:t xml:space="preserve"> </w:t>
            </w:r>
            <w:r w:rsidRPr="007D53FF">
              <w:rPr>
                <w:rFonts w:ascii="Calibri" w:eastAsia="Times New Roman" w:hAnsi="Calibri" w:cs="Calibri"/>
                <w:color w:val="FFC000"/>
                <w:kern w:val="0"/>
                <w:lang w:eastAsia="en-GB"/>
                <w14:ligatures w14:val="none"/>
              </w:rPr>
              <w:t>focus on cause</w:t>
            </w: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) 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C3547D" w14:textId="77777777" w:rsidR="009F10DC" w:rsidRPr="007D53FF" w:rsidRDefault="009F10DC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You think about, like, and I mean you do beat yourself up emotionally, and I was like, ‘Is it your [my] fault that this happened? (Sheila, mother of James) </w:t>
            </w: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</w: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 xml:space="preserve">“Is this why he’s like this?” There was a lot of that 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8D3A12" w14:textId="77777777" w:rsidR="009F10DC" w:rsidRPr="007D53FF" w:rsidRDefault="009F10DC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ents, especially mothers, expressed feelings of guilt and personal blame, even when they were aware the stroke was not their fault</w:t>
            </w: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</w: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  <w:t xml:space="preserve">Given the uncertainty about the exact aetiology of the stroke in many cases, there remains a void to be filled with an explanation, to the extent that parents cause themselves to believe that they are responsible for the event.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F9855B" w14:textId="77777777" w:rsidR="009F10DC" w:rsidRPr="007D53FF" w:rsidRDefault="009F10DC" w:rsidP="00E47837">
            <w:pPr>
              <w:rPr>
                <w:rFonts w:ascii="Calibri" w:eastAsia="Times New Roman" w:hAnsi="Calibri" w:cs="Calibri"/>
                <w:color w:val="E97132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E97132"/>
                <w:kern w:val="0"/>
                <w:lang w:eastAsia="en-GB"/>
                <w14:ligatures w14:val="none"/>
              </w:rPr>
              <w:t>Guilt, personal blame &amp; responsibility (</w:t>
            </w:r>
            <w:r w:rsidRPr="007D53FF">
              <w:rPr>
                <w:rFonts w:ascii="Calibri" w:eastAsia="Times New Roman" w:hAnsi="Calibri" w:cs="Calibri"/>
                <w:color w:val="FF0000"/>
                <w:kern w:val="0"/>
                <w:lang w:eastAsia="en-GB"/>
                <w14:ligatures w14:val="none"/>
              </w:rPr>
              <w:t>void to be filled</w:t>
            </w:r>
            <w:r w:rsidRPr="007D53FF">
              <w:rPr>
                <w:rFonts w:ascii="Calibri" w:eastAsia="Times New Roman" w:hAnsi="Calibri" w:cs="Calibri"/>
                <w:color w:val="E97132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42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7DAC1C" w14:textId="77777777" w:rsidR="009F10DC" w:rsidRPr="007D53FF" w:rsidRDefault="009F10DC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</w:tbl>
    <w:p w14:paraId="012B77C6" w14:textId="77777777" w:rsidR="009F10DC" w:rsidRPr="007D53FF" w:rsidRDefault="009F10DC" w:rsidP="009F10DC">
      <w:pPr>
        <w:rPr>
          <w:rFonts w:ascii="Calibri" w:hAnsi="Calibri" w:cs="Calibri"/>
          <w:color w:val="FF0000"/>
        </w:rPr>
        <w:sectPr w:rsidR="009F10DC" w:rsidRPr="007D53FF" w:rsidSect="009F10D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7D53FF">
        <w:rPr>
          <w:rFonts w:ascii="Calibri" w:hAnsi="Calibri" w:cs="Calibri"/>
          <w:i/>
          <w:iCs/>
        </w:rPr>
        <w:t>Note</w:t>
      </w:r>
      <w:r w:rsidRPr="007D53FF">
        <w:rPr>
          <w:rFonts w:ascii="Calibri" w:hAnsi="Calibri" w:cs="Calibri"/>
        </w:rPr>
        <w:t xml:space="preserve">.   Key for colours: </w:t>
      </w:r>
      <w:r w:rsidRPr="007D53FF">
        <w:rPr>
          <w:rFonts w:ascii="Calibri" w:hAnsi="Calibri" w:cs="Calibri"/>
          <w:color w:val="E97132" w:themeColor="accent2"/>
        </w:rPr>
        <w:t>guilt/blame</w:t>
      </w:r>
      <w:r w:rsidRPr="007D53FF">
        <w:rPr>
          <w:rFonts w:ascii="Calibri" w:hAnsi="Calibri" w:cs="Calibri"/>
        </w:rPr>
        <w:t xml:space="preserve">, </w:t>
      </w:r>
      <w:r w:rsidRPr="007D53FF">
        <w:rPr>
          <w:rFonts w:ascii="Calibri" w:hAnsi="Calibri" w:cs="Calibri"/>
          <w:color w:val="FFC000"/>
        </w:rPr>
        <w:t>focus on cause</w:t>
      </w:r>
      <w:r w:rsidRPr="007D53FF">
        <w:rPr>
          <w:rFonts w:ascii="Calibri" w:hAnsi="Calibri" w:cs="Calibri"/>
        </w:rPr>
        <w:t xml:space="preserve">, </w:t>
      </w:r>
      <w:r w:rsidRPr="007D53FF">
        <w:rPr>
          <w:rFonts w:ascii="Calibri" w:hAnsi="Calibri" w:cs="Calibri"/>
          <w:color w:val="FF0000"/>
        </w:rPr>
        <w:t>lack of information</w:t>
      </w:r>
    </w:p>
    <w:p w14:paraId="4312F048" w14:textId="1AE68A10" w:rsidR="00A47204" w:rsidRPr="009F10DC" w:rsidRDefault="00A47204" w:rsidP="009F10DC"/>
    <w:sectPr w:rsidR="00A47204" w:rsidRPr="009F10DC" w:rsidSect="00615C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D6C39A" w14:textId="77777777" w:rsidR="00025ED3" w:rsidRDefault="00025ED3" w:rsidP="00615C37">
      <w:r>
        <w:separator/>
      </w:r>
    </w:p>
  </w:endnote>
  <w:endnote w:type="continuationSeparator" w:id="0">
    <w:p w14:paraId="053B3657" w14:textId="77777777" w:rsidR="00025ED3" w:rsidRDefault="00025ED3" w:rsidP="00615C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406228" w14:textId="77777777" w:rsidR="00025ED3" w:rsidRDefault="00025ED3" w:rsidP="00615C37">
      <w:r>
        <w:separator/>
      </w:r>
    </w:p>
  </w:footnote>
  <w:footnote w:type="continuationSeparator" w:id="0">
    <w:p w14:paraId="1ED452C5" w14:textId="77777777" w:rsidR="00025ED3" w:rsidRDefault="00025ED3" w:rsidP="00615C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382C7A"/>
    <w:multiLevelType w:val="hybridMultilevel"/>
    <w:tmpl w:val="3D22B2A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1865C6"/>
    <w:multiLevelType w:val="hybridMultilevel"/>
    <w:tmpl w:val="37783EA6"/>
    <w:lvl w:ilvl="0" w:tplc="E53E2AB4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9775DD1"/>
    <w:multiLevelType w:val="hybridMultilevel"/>
    <w:tmpl w:val="B2D068B2"/>
    <w:lvl w:ilvl="0" w:tplc="08090001">
      <w:start w:val="20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EC6E91"/>
    <w:multiLevelType w:val="hybridMultilevel"/>
    <w:tmpl w:val="61A20572"/>
    <w:lvl w:ilvl="0" w:tplc="74683E2A">
      <w:start w:val="13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60123D"/>
    <w:multiLevelType w:val="hybridMultilevel"/>
    <w:tmpl w:val="26EA5FBA"/>
    <w:lvl w:ilvl="0" w:tplc="E53E2AB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976E96"/>
    <w:multiLevelType w:val="hybridMultilevel"/>
    <w:tmpl w:val="603C57FE"/>
    <w:lvl w:ilvl="0" w:tplc="E53E2AB4">
      <w:start w:val="1"/>
      <w:numFmt w:val="bullet"/>
      <w:lvlText w:val=""/>
      <w:lvlJc w:val="left"/>
      <w:pPr>
        <w:ind w:left="1131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5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7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9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1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3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5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7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91" w:hanging="360"/>
      </w:pPr>
      <w:rPr>
        <w:rFonts w:ascii="Wingdings" w:hAnsi="Wingdings" w:hint="default"/>
      </w:rPr>
    </w:lvl>
  </w:abstractNum>
  <w:abstractNum w:abstractNumId="6" w15:restartNumberingAfterBreak="0">
    <w:nsid w:val="34607950"/>
    <w:multiLevelType w:val="hybridMultilevel"/>
    <w:tmpl w:val="AD726C1C"/>
    <w:lvl w:ilvl="0" w:tplc="96A6E5AC">
      <w:start w:val="1"/>
      <w:numFmt w:val="decimal"/>
      <w:lvlText w:val="%1)"/>
      <w:lvlJc w:val="left"/>
      <w:pPr>
        <w:ind w:left="720" w:hanging="360"/>
      </w:pPr>
      <w:rPr>
        <w:rFonts w:hint="default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AB5DD4"/>
    <w:multiLevelType w:val="hybridMultilevel"/>
    <w:tmpl w:val="05469738"/>
    <w:lvl w:ilvl="0" w:tplc="2280E2EC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876D8B"/>
    <w:multiLevelType w:val="hybridMultilevel"/>
    <w:tmpl w:val="17162DAE"/>
    <w:lvl w:ilvl="0" w:tplc="29EA6E78">
      <w:start w:val="1"/>
      <w:numFmt w:val="decimal"/>
      <w:lvlText w:val="%1."/>
      <w:lvlJc w:val="left"/>
      <w:pPr>
        <w:ind w:left="746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083C62"/>
    <w:multiLevelType w:val="hybridMultilevel"/>
    <w:tmpl w:val="57A6CF64"/>
    <w:lvl w:ilvl="0" w:tplc="56E2B5B4">
      <w:numFmt w:val="bullet"/>
      <w:lvlText w:val=""/>
      <w:lvlJc w:val="left"/>
      <w:pPr>
        <w:ind w:left="1080" w:hanging="360"/>
      </w:pPr>
      <w:rPr>
        <w:rFonts w:ascii="Symbol" w:eastAsiaTheme="minorHAnsi" w:hAnsi="Symbol" w:cs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5D37A41"/>
    <w:multiLevelType w:val="hybridMultilevel"/>
    <w:tmpl w:val="1450AA1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C5793C"/>
    <w:multiLevelType w:val="hybridMultilevel"/>
    <w:tmpl w:val="58CAA706"/>
    <w:lvl w:ilvl="0" w:tplc="E99A7628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B5E246F"/>
    <w:multiLevelType w:val="hybridMultilevel"/>
    <w:tmpl w:val="5882D17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DE0A9F"/>
    <w:multiLevelType w:val="hybridMultilevel"/>
    <w:tmpl w:val="960611D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BE0332"/>
    <w:multiLevelType w:val="hybridMultilevel"/>
    <w:tmpl w:val="A16E8742"/>
    <w:lvl w:ilvl="0" w:tplc="E53E2AB4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62E95A81"/>
    <w:multiLevelType w:val="hybridMultilevel"/>
    <w:tmpl w:val="0074CE10"/>
    <w:lvl w:ilvl="0" w:tplc="68641BF0">
      <w:start w:val="100"/>
      <w:numFmt w:val="decimal"/>
      <w:lvlText w:val="%1."/>
      <w:lvlJc w:val="left"/>
      <w:pPr>
        <w:ind w:left="465" w:hanging="181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38" w:hanging="360"/>
      </w:pPr>
    </w:lvl>
    <w:lvl w:ilvl="2" w:tplc="FFFFFFFF" w:tentative="1">
      <w:start w:val="1"/>
      <w:numFmt w:val="lowerRoman"/>
      <w:lvlText w:val="%3."/>
      <w:lvlJc w:val="right"/>
      <w:pPr>
        <w:ind w:left="2058" w:hanging="180"/>
      </w:pPr>
    </w:lvl>
    <w:lvl w:ilvl="3" w:tplc="FFFFFFFF" w:tentative="1">
      <w:start w:val="1"/>
      <w:numFmt w:val="decimal"/>
      <w:lvlText w:val="%4."/>
      <w:lvlJc w:val="left"/>
      <w:pPr>
        <w:ind w:left="2778" w:hanging="360"/>
      </w:pPr>
    </w:lvl>
    <w:lvl w:ilvl="4" w:tplc="FFFFFFFF" w:tentative="1">
      <w:start w:val="1"/>
      <w:numFmt w:val="lowerLetter"/>
      <w:lvlText w:val="%5."/>
      <w:lvlJc w:val="left"/>
      <w:pPr>
        <w:ind w:left="3498" w:hanging="360"/>
      </w:pPr>
    </w:lvl>
    <w:lvl w:ilvl="5" w:tplc="FFFFFFFF" w:tentative="1">
      <w:start w:val="1"/>
      <w:numFmt w:val="lowerRoman"/>
      <w:lvlText w:val="%6."/>
      <w:lvlJc w:val="right"/>
      <w:pPr>
        <w:ind w:left="4218" w:hanging="180"/>
      </w:pPr>
    </w:lvl>
    <w:lvl w:ilvl="6" w:tplc="FFFFFFFF" w:tentative="1">
      <w:start w:val="1"/>
      <w:numFmt w:val="decimal"/>
      <w:lvlText w:val="%7."/>
      <w:lvlJc w:val="left"/>
      <w:pPr>
        <w:ind w:left="4938" w:hanging="360"/>
      </w:pPr>
    </w:lvl>
    <w:lvl w:ilvl="7" w:tplc="FFFFFFFF" w:tentative="1">
      <w:start w:val="1"/>
      <w:numFmt w:val="lowerLetter"/>
      <w:lvlText w:val="%8."/>
      <w:lvlJc w:val="left"/>
      <w:pPr>
        <w:ind w:left="5658" w:hanging="360"/>
      </w:pPr>
    </w:lvl>
    <w:lvl w:ilvl="8" w:tplc="FFFFFFFF" w:tentative="1">
      <w:start w:val="1"/>
      <w:numFmt w:val="lowerRoman"/>
      <w:lvlText w:val="%9."/>
      <w:lvlJc w:val="right"/>
      <w:pPr>
        <w:ind w:left="6378" w:hanging="180"/>
      </w:pPr>
    </w:lvl>
  </w:abstractNum>
  <w:abstractNum w:abstractNumId="16" w15:restartNumberingAfterBreak="0">
    <w:nsid w:val="64F7297E"/>
    <w:multiLevelType w:val="hybridMultilevel"/>
    <w:tmpl w:val="A83209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EDB2874"/>
    <w:multiLevelType w:val="hybridMultilevel"/>
    <w:tmpl w:val="525C1BCC"/>
    <w:lvl w:ilvl="0" w:tplc="E53E2AB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4106C4A"/>
    <w:multiLevelType w:val="hybridMultilevel"/>
    <w:tmpl w:val="365487A6"/>
    <w:lvl w:ilvl="0" w:tplc="E53E2AB4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74F05AF7"/>
    <w:multiLevelType w:val="hybridMultilevel"/>
    <w:tmpl w:val="8BAA5E12"/>
    <w:lvl w:ilvl="0" w:tplc="4240F7E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DB1443"/>
    <w:multiLevelType w:val="hybridMultilevel"/>
    <w:tmpl w:val="C8EEF166"/>
    <w:lvl w:ilvl="0" w:tplc="E53E2AB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2995541">
    <w:abstractNumId w:val="19"/>
  </w:num>
  <w:num w:numId="2" w16cid:durableId="738407749">
    <w:abstractNumId w:val="6"/>
  </w:num>
  <w:num w:numId="3" w16cid:durableId="2090225750">
    <w:abstractNumId w:val="13"/>
  </w:num>
  <w:num w:numId="4" w16cid:durableId="1538657368">
    <w:abstractNumId w:val="12"/>
  </w:num>
  <w:num w:numId="5" w16cid:durableId="1128475596">
    <w:abstractNumId w:val="4"/>
  </w:num>
  <w:num w:numId="6" w16cid:durableId="22561976">
    <w:abstractNumId w:val="10"/>
  </w:num>
  <w:num w:numId="7" w16cid:durableId="1124809167">
    <w:abstractNumId w:val="20"/>
  </w:num>
  <w:num w:numId="8" w16cid:durableId="580481182">
    <w:abstractNumId w:val="5"/>
  </w:num>
  <w:num w:numId="9" w16cid:durableId="1801267391">
    <w:abstractNumId w:val="14"/>
  </w:num>
  <w:num w:numId="10" w16cid:durableId="1822236726">
    <w:abstractNumId w:val="17"/>
  </w:num>
  <w:num w:numId="11" w16cid:durableId="2113819829">
    <w:abstractNumId w:val="18"/>
  </w:num>
  <w:num w:numId="12" w16cid:durableId="641813079">
    <w:abstractNumId w:val="0"/>
  </w:num>
  <w:num w:numId="13" w16cid:durableId="1713574896">
    <w:abstractNumId w:val="1"/>
  </w:num>
  <w:num w:numId="14" w16cid:durableId="553542746">
    <w:abstractNumId w:val="7"/>
  </w:num>
  <w:num w:numId="15" w16cid:durableId="1181047986">
    <w:abstractNumId w:val="11"/>
  </w:num>
  <w:num w:numId="16" w16cid:durableId="1075008631">
    <w:abstractNumId w:val="9"/>
  </w:num>
  <w:num w:numId="17" w16cid:durableId="24984381">
    <w:abstractNumId w:val="2"/>
  </w:num>
  <w:num w:numId="18" w16cid:durableId="749893365">
    <w:abstractNumId w:val="16"/>
  </w:num>
  <w:num w:numId="19" w16cid:durableId="2041585586">
    <w:abstractNumId w:val="3"/>
  </w:num>
  <w:num w:numId="20" w16cid:durableId="281036679">
    <w:abstractNumId w:val="8"/>
  </w:num>
  <w:num w:numId="21" w16cid:durableId="158533651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C37"/>
    <w:rsid w:val="000133ED"/>
    <w:rsid w:val="00015D42"/>
    <w:rsid w:val="00017469"/>
    <w:rsid w:val="00025ED3"/>
    <w:rsid w:val="00030495"/>
    <w:rsid w:val="00032666"/>
    <w:rsid w:val="00035441"/>
    <w:rsid w:val="000361AC"/>
    <w:rsid w:val="00037B52"/>
    <w:rsid w:val="00037BBF"/>
    <w:rsid w:val="00037DC8"/>
    <w:rsid w:val="00040605"/>
    <w:rsid w:val="000426C3"/>
    <w:rsid w:val="000437FC"/>
    <w:rsid w:val="000440F6"/>
    <w:rsid w:val="00044272"/>
    <w:rsid w:val="000526F8"/>
    <w:rsid w:val="00061791"/>
    <w:rsid w:val="0006687C"/>
    <w:rsid w:val="00067FB5"/>
    <w:rsid w:val="00074482"/>
    <w:rsid w:val="00075365"/>
    <w:rsid w:val="00077C00"/>
    <w:rsid w:val="0008026A"/>
    <w:rsid w:val="00084DF5"/>
    <w:rsid w:val="00086500"/>
    <w:rsid w:val="00086563"/>
    <w:rsid w:val="00086E92"/>
    <w:rsid w:val="00092494"/>
    <w:rsid w:val="00093566"/>
    <w:rsid w:val="000A1C33"/>
    <w:rsid w:val="000A2FF0"/>
    <w:rsid w:val="000A31BC"/>
    <w:rsid w:val="000A75D1"/>
    <w:rsid w:val="000B2A13"/>
    <w:rsid w:val="000B5F3E"/>
    <w:rsid w:val="000C3499"/>
    <w:rsid w:val="000C76FB"/>
    <w:rsid w:val="000D0B4D"/>
    <w:rsid w:val="000D1D67"/>
    <w:rsid w:val="000D65C5"/>
    <w:rsid w:val="000E2817"/>
    <w:rsid w:val="000E36AC"/>
    <w:rsid w:val="000F3A3B"/>
    <w:rsid w:val="000F3DC7"/>
    <w:rsid w:val="00100110"/>
    <w:rsid w:val="001101AC"/>
    <w:rsid w:val="00110EDD"/>
    <w:rsid w:val="00113134"/>
    <w:rsid w:val="001246AA"/>
    <w:rsid w:val="0012566D"/>
    <w:rsid w:val="00126FD6"/>
    <w:rsid w:val="00133816"/>
    <w:rsid w:val="001373D7"/>
    <w:rsid w:val="00141C49"/>
    <w:rsid w:val="0014612E"/>
    <w:rsid w:val="001479FC"/>
    <w:rsid w:val="00151D4A"/>
    <w:rsid w:val="0015401D"/>
    <w:rsid w:val="001616A8"/>
    <w:rsid w:val="00162C9A"/>
    <w:rsid w:val="00166913"/>
    <w:rsid w:val="00171784"/>
    <w:rsid w:val="00172386"/>
    <w:rsid w:val="00176579"/>
    <w:rsid w:val="00182D9D"/>
    <w:rsid w:val="00190433"/>
    <w:rsid w:val="0019453B"/>
    <w:rsid w:val="001958E5"/>
    <w:rsid w:val="001A2EB9"/>
    <w:rsid w:val="001A3DC9"/>
    <w:rsid w:val="001A7EB1"/>
    <w:rsid w:val="001B0E78"/>
    <w:rsid w:val="001B0F98"/>
    <w:rsid w:val="001B5946"/>
    <w:rsid w:val="001C1D23"/>
    <w:rsid w:val="001C31F5"/>
    <w:rsid w:val="001D06BB"/>
    <w:rsid w:val="001D369F"/>
    <w:rsid w:val="001D3A11"/>
    <w:rsid w:val="001D4F50"/>
    <w:rsid w:val="001F34DF"/>
    <w:rsid w:val="001F4249"/>
    <w:rsid w:val="00200200"/>
    <w:rsid w:val="00201642"/>
    <w:rsid w:val="002017D9"/>
    <w:rsid w:val="002019CE"/>
    <w:rsid w:val="0020450D"/>
    <w:rsid w:val="002110DE"/>
    <w:rsid w:val="00214452"/>
    <w:rsid w:val="00214DB3"/>
    <w:rsid w:val="0022023D"/>
    <w:rsid w:val="002209A0"/>
    <w:rsid w:val="00223B58"/>
    <w:rsid w:val="00226BAE"/>
    <w:rsid w:val="00227884"/>
    <w:rsid w:val="00234AEE"/>
    <w:rsid w:val="00237AA5"/>
    <w:rsid w:val="00242336"/>
    <w:rsid w:val="0024517D"/>
    <w:rsid w:val="0024557D"/>
    <w:rsid w:val="00247924"/>
    <w:rsid w:val="002505A7"/>
    <w:rsid w:val="002528C8"/>
    <w:rsid w:val="0025406A"/>
    <w:rsid w:val="00260ECB"/>
    <w:rsid w:val="00262F66"/>
    <w:rsid w:val="00263F33"/>
    <w:rsid w:val="00264FB8"/>
    <w:rsid w:val="002666E9"/>
    <w:rsid w:val="002710BF"/>
    <w:rsid w:val="002715A9"/>
    <w:rsid w:val="00272B7C"/>
    <w:rsid w:val="00276D9B"/>
    <w:rsid w:val="002775B1"/>
    <w:rsid w:val="00277CC9"/>
    <w:rsid w:val="0028352A"/>
    <w:rsid w:val="0028364F"/>
    <w:rsid w:val="002864AC"/>
    <w:rsid w:val="0028779B"/>
    <w:rsid w:val="002919BE"/>
    <w:rsid w:val="0029361F"/>
    <w:rsid w:val="00295270"/>
    <w:rsid w:val="002952EF"/>
    <w:rsid w:val="002A1E5B"/>
    <w:rsid w:val="002A2EA4"/>
    <w:rsid w:val="002D1864"/>
    <w:rsid w:val="002D539C"/>
    <w:rsid w:val="002E2904"/>
    <w:rsid w:val="002E2B72"/>
    <w:rsid w:val="002E37AA"/>
    <w:rsid w:val="002E5235"/>
    <w:rsid w:val="002F07FE"/>
    <w:rsid w:val="002F0DBB"/>
    <w:rsid w:val="002F255C"/>
    <w:rsid w:val="002F6386"/>
    <w:rsid w:val="002F6A7F"/>
    <w:rsid w:val="002F6EC1"/>
    <w:rsid w:val="002F7E58"/>
    <w:rsid w:val="0030013A"/>
    <w:rsid w:val="00301D76"/>
    <w:rsid w:val="0030334F"/>
    <w:rsid w:val="00307236"/>
    <w:rsid w:val="00310F6F"/>
    <w:rsid w:val="00311B50"/>
    <w:rsid w:val="003123F2"/>
    <w:rsid w:val="00321243"/>
    <w:rsid w:val="00323979"/>
    <w:rsid w:val="003247D9"/>
    <w:rsid w:val="00327134"/>
    <w:rsid w:val="00327EDC"/>
    <w:rsid w:val="00334272"/>
    <w:rsid w:val="0033511A"/>
    <w:rsid w:val="00335464"/>
    <w:rsid w:val="00335864"/>
    <w:rsid w:val="0033720C"/>
    <w:rsid w:val="003376BD"/>
    <w:rsid w:val="00337DCE"/>
    <w:rsid w:val="00340B1E"/>
    <w:rsid w:val="003418F0"/>
    <w:rsid w:val="003447EB"/>
    <w:rsid w:val="00353E1B"/>
    <w:rsid w:val="00354876"/>
    <w:rsid w:val="00355148"/>
    <w:rsid w:val="00356453"/>
    <w:rsid w:val="003567EA"/>
    <w:rsid w:val="0036049B"/>
    <w:rsid w:val="0036302D"/>
    <w:rsid w:val="00365F56"/>
    <w:rsid w:val="00366EA5"/>
    <w:rsid w:val="00371D6A"/>
    <w:rsid w:val="0038063A"/>
    <w:rsid w:val="003811D8"/>
    <w:rsid w:val="00381851"/>
    <w:rsid w:val="0038219F"/>
    <w:rsid w:val="00384417"/>
    <w:rsid w:val="0038640B"/>
    <w:rsid w:val="00387B86"/>
    <w:rsid w:val="003906E8"/>
    <w:rsid w:val="00391FA1"/>
    <w:rsid w:val="00394303"/>
    <w:rsid w:val="00396FF5"/>
    <w:rsid w:val="003A3A0E"/>
    <w:rsid w:val="003A4B8A"/>
    <w:rsid w:val="003A62BF"/>
    <w:rsid w:val="003B3808"/>
    <w:rsid w:val="003B6663"/>
    <w:rsid w:val="003C0283"/>
    <w:rsid w:val="003C1890"/>
    <w:rsid w:val="003C34F5"/>
    <w:rsid w:val="003C3EA5"/>
    <w:rsid w:val="003D10AE"/>
    <w:rsid w:val="003D515B"/>
    <w:rsid w:val="003E1912"/>
    <w:rsid w:val="003E2478"/>
    <w:rsid w:val="003E527E"/>
    <w:rsid w:val="003E5BB2"/>
    <w:rsid w:val="003E61F7"/>
    <w:rsid w:val="003F1F96"/>
    <w:rsid w:val="003F33A7"/>
    <w:rsid w:val="003F5A2E"/>
    <w:rsid w:val="003F5B2A"/>
    <w:rsid w:val="0041466E"/>
    <w:rsid w:val="00415864"/>
    <w:rsid w:val="00417BE0"/>
    <w:rsid w:val="00425356"/>
    <w:rsid w:val="00435931"/>
    <w:rsid w:val="00435D2C"/>
    <w:rsid w:val="00437112"/>
    <w:rsid w:val="0043779C"/>
    <w:rsid w:val="00442382"/>
    <w:rsid w:val="00444CC1"/>
    <w:rsid w:val="004458D0"/>
    <w:rsid w:val="00457535"/>
    <w:rsid w:val="00460CBE"/>
    <w:rsid w:val="004640BC"/>
    <w:rsid w:val="00464425"/>
    <w:rsid w:val="004710AB"/>
    <w:rsid w:val="0047342E"/>
    <w:rsid w:val="00475950"/>
    <w:rsid w:val="00475D1F"/>
    <w:rsid w:val="00476BB1"/>
    <w:rsid w:val="00481D43"/>
    <w:rsid w:val="004837BB"/>
    <w:rsid w:val="004842BE"/>
    <w:rsid w:val="004843A5"/>
    <w:rsid w:val="00485B15"/>
    <w:rsid w:val="00487F15"/>
    <w:rsid w:val="004918F5"/>
    <w:rsid w:val="00496185"/>
    <w:rsid w:val="004A4F15"/>
    <w:rsid w:val="004A5913"/>
    <w:rsid w:val="004A5FF0"/>
    <w:rsid w:val="004A776C"/>
    <w:rsid w:val="004B135C"/>
    <w:rsid w:val="004B1443"/>
    <w:rsid w:val="004B21B2"/>
    <w:rsid w:val="004B5EF9"/>
    <w:rsid w:val="004B7803"/>
    <w:rsid w:val="004C5793"/>
    <w:rsid w:val="004C62A2"/>
    <w:rsid w:val="004C779D"/>
    <w:rsid w:val="004D476F"/>
    <w:rsid w:val="004D6E58"/>
    <w:rsid w:val="004D743F"/>
    <w:rsid w:val="004D7CE5"/>
    <w:rsid w:val="004E0167"/>
    <w:rsid w:val="004E1C35"/>
    <w:rsid w:val="004E3AB9"/>
    <w:rsid w:val="004E416E"/>
    <w:rsid w:val="004E7CF7"/>
    <w:rsid w:val="004F0785"/>
    <w:rsid w:val="004F0BD4"/>
    <w:rsid w:val="005048A2"/>
    <w:rsid w:val="005132F3"/>
    <w:rsid w:val="00513606"/>
    <w:rsid w:val="00513E12"/>
    <w:rsid w:val="00514753"/>
    <w:rsid w:val="0051522A"/>
    <w:rsid w:val="00520063"/>
    <w:rsid w:val="00520667"/>
    <w:rsid w:val="0052302F"/>
    <w:rsid w:val="005259BF"/>
    <w:rsid w:val="00527350"/>
    <w:rsid w:val="00530544"/>
    <w:rsid w:val="00532774"/>
    <w:rsid w:val="00532ABF"/>
    <w:rsid w:val="00533039"/>
    <w:rsid w:val="00551E9A"/>
    <w:rsid w:val="00553775"/>
    <w:rsid w:val="00553C78"/>
    <w:rsid w:val="00562022"/>
    <w:rsid w:val="005626EA"/>
    <w:rsid w:val="005657AE"/>
    <w:rsid w:val="00565DC2"/>
    <w:rsid w:val="00565FBE"/>
    <w:rsid w:val="00573A90"/>
    <w:rsid w:val="00576E47"/>
    <w:rsid w:val="00585220"/>
    <w:rsid w:val="0058714C"/>
    <w:rsid w:val="005874C9"/>
    <w:rsid w:val="00587CC0"/>
    <w:rsid w:val="00594AEA"/>
    <w:rsid w:val="005B6239"/>
    <w:rsid w:val="005C1782"/>
    <w:rsid w:val="005C49F0"/>
    <w:rsid w:val="005C7D34"/>
    <w:rsid w:val="005D3527"/>
    <w:rsid w:val="005D597A"/>
    <w:rsid w:val="005D65A7"/>
    <w:rsid w:val="005E357D"/>
    <w:rsid w:val="005E42A5"/>
    <w:rsid w:val="005F03C7"/>
    <w:rsid w:val="005F5D99"/>
    <w:rsid w:val="005F6526"/>
    <w:rsid w:val="0060207F"/>
    <w:rsid w:val="00605F33"/>
    <w:rsid w:val="00606323"/>
    <w:rsid w:val="006065E0"/>
    <w:rsid w:val="00615C37"/>
    <w:rsid w:val="00616358"/>
    <w:rsid w:val="006174F9"/>
    <w:rsid w:val="00617D36"/>
    <w:rsid w:val="00622376"/>
    <w:rsid w:val="00624F1D"/>
    <w:rsid w:val="00626C34"/>
    <w:rsid w:val="00626EF9"/>
    <w:rsid w:val="00630016"/>
    <w:rsid w:val="00632F21"/>
    <w:rsid w:val="0063330D"/>
    <w:rsid w:val="00637844"/>
    <w:rsid w:val="006409D5"/>
    <w:rsid w:val="006450C2"/>
    <w:rsid w:val="006516BD"/>
    <w:rsid w:val="00651DF1"/>
    <w:rsid w:val="006535A2"/>
    <w:rsid w:val="006576AE"/>
    <w:rsid w:val="00670C0E"/>
    <w:rsid w:val="00672823"/>
    <w:rsid w:val="00674416"/>
    <w:rsid w:val="00676C79"/>
    <w:rsid w:val="006770E6"/>
    <w:rsid w:val="0068381F"/>
    <w:rsid w:val="00684169"/>
    <w:rsid w:val="00685818"/>
    <w:rsid w:val="006865FD"/>
    <w:rsid w:val="00693FE9"/>
    <w:rsid w:val="00694CA5"/>
    <w:rsid w:val="00697090"/>
    <w:rsid w:val="00697894"/>
    <w:rsid w:val="006A1FD6"/>
    <w:rsid w:val="006A340C"/>
    <w:rsid w:val="006A4E09"/>
    <w:rsid w:val="006B015D"/>
    <w:rsid w:val="006B11BE"/>
    <w:rsid w:val="006B1442"/>
    <w:rsid w:val="006B195C"/>
    <w:rsid w:val="006B3098"/>
    <w:rsid w:val="006B42F7"/>
    <w:rsid w:val="006B7094"/>
    <w:rsid w:val="006B713D"/>
    <w:rsid w:val="006C0A95"/>
    <w:rsid w:val="006C4F40"/>
    <w:rsid w:val="006D249F"/>
    <w:rsid w:val="006E4E92"/>
    <w:rsid w:val="006E7DE0"/>
    <w:rsid w:val="006F07F9"/>
    <w:rsid w:val="006F081C"/>
    <w:rsid w:val="006F311D"/>
    <w:rsid w:val="006F5E0A"/>
    <w:rsid w:val="006F6E7B"/>
    <w:rsid w:val="007017B5"/>
    <w:rsid w:val="00702CA7"/>
    <w:rsid w:val="00704F19"/>
    <w:rsid w:val="00705676"/>
    <w:rsid w:val="00705966"/>
    <w:rsid w:val="007066F8"/>
    <w:rsid w:val="007066FB"/>
    <w:rsid w:val="007074F6"/>
    <w:rsid w:val="007106AA"/>
    <w:rsid w:val="007219E9"/>
    <w:rsid w:val="007236C7"/>
    <w:rsid w:val="0073134D"/>
    <w:rsid w:val="00732A58"/>
    <w:rsid w:val="0073336A"/>
    <w:rsid w:val="00733A7C"/>
    <w:rsid w:val="00735A69"/>
    <w:rsid w:val="00736EBA"/>
    <w:rsid w:val="00740CA8"/>
    <w:rsid w:val="00744C91"/>
    <w:rsid w:val="00744F10"/>
    <w:rsid w:val="00753674"/>
    <w:rsid w:val="00761322"/>
    <w:rsid w:val="007664AA"/>
    <w:rsid w:val="007667C9"/>
    <w:rsid w:val="007701C0"/>
    <w:rsid w:val="00772308"/>
    <w:rsid w:val="0077356F"/>
    <w:rsid w:val="00775F30"/>
    <w:rsid w:val="00781394"/>
    <w:rsid w:val="00790E8B"/>
    <w:rsid w:val="00792F32"/>
    <w:rsid w:val="007943F5"/>
    <w:rsid w:val="007A1257"/>
    <w:rsid w:val="007A3D57"/>
    <w:rsid w:val="007A5E82"/>
    <w:rsid w:val="007B6C31"/>
    <w:rsid w:val="007B793A"/>
    <w:rsid w:val="007C040A"/>
    <w:rsid w:val="007C14FC"/>
    <w:rsid w:val="007C2B45"/>
    <w:rsid w:val="007C45F1"/>
    <w:rsid w:val="007C532A"/>
    <w:rsid w:val="007C7FE0"/>
    <w:rsid w:val="007D3C52"/>
    <w:rsid w:val="007D52A2"/>
    <w:rsid w:val="007D53FF"/>
    <w:rsid w:val="007D7BC7"/>
    <w:rsid w:val="007D7F9B"/>
    <w:rsid w:val="007E33B8"/>
    <w:rsid w:val="007E4224"/>
    <w:rsid w:val="007F0459"/>
    <w:rsid w:val="007F0E23"/>
    <w:rsid w:val="007F4204"/>
    <w:rsid w:val="007F7A69"/>
    <w:rsid w:val="00811023"/>
    <w:rsid w:val="00813B94"/>
    <w:rsid w:val="00814683"/>
    <w:rsid w:val="00815C71"/>
    <w:rsid w:val="0081696E"/>
    <w:rsid w:val="00817B3F"/>
    <w:rsid w:val="00821E36"/>
    <w:rsid w:val="008226D1"/>
    <w:rsid w:val="0082376E"/>
    <w:rsid w:val="00826B04"/>
    <w:rsid w:val="00827109"/>
    <w:rsid w:val="00827639"/>
    <w:rsid w:val="00834B4F"/>
    <w:rsid w:val="00840087"/>
    <w:rsid w:val="00840F38"/>
    <w:rsid w:val="00842DF4"/>
    <w:rsid w:val="00862B1A"/>
    <w:rsid w:val="00864766"/>
    <w:rsid w:val="00870A6B"/>
    <w:rsid w:val="00870AD6"/>
    <w:rsid w:val="00871FE6"/>
    <w:rsid w:val="00872A4D"/>
    <w:rsid w:val="008808E5"/>
    <w:rsid w:val="00880CC7"/>
    <w:rsid w:val="00880FE0"/>
    <w:rsid w:val="008833D9"/>
    <w:rsid w:val="00886673"/>
    <w:rsid w:val="008940F6"/>
    <w:rsid w:val="00894F7B"/>
    <w:rsid w:val="008968AC"/>
    <w:rsid w:val="008A62E5"/>
    <w:rsid w:val="008B2668"/>
    <w:rsid w:val="008B28B4"/>
    <w:rsid w:val="008B37CD"/>
    <w:rsid w:val="008B3B5A"/>
    <w:rsid w:val="008B3E57"/>
    <w:rsid w:val="008C02E2"/>
    <w:rsid w:val="008C0B37"/>
    <w:rsid w:val="008C1BB4"/>
    <w:rsid w:val="008D2394"/>
    <w:rsid w:val="008D3AF6"/>
    <w:rsid w:val="008D622B"/>
    <w:rsid w:val="008D6F85"/>
    <w:rsid w:val="008E0BC7"/>
    <w:rsid w:val="008E1398"/>
    <w:rsid w:val="008E409E"/>
    <w:rsid w:val="008F14DE"/>
    <w:rsid w:val="00902208"/>
    <w:rsid w:val="00903834"/>
    <w:rsid w:val="00905B0B"/>
    <w:rsid w:val="00906BAE"/>
    <w:rsid w:val="009113AD"/>
    <w:rsid w:val="00913630"/>
    <w:rsid w:val="00914D23"/>
    <w:rsid w:val="00921DC9"/>
    <w:rsid w:val="00922892"/>
    <w:rsid w:val="00925807"/>
    <w:rsid w:val="009329C2"/>
    <w:rsid w:val="00937592"/>
    <w:rsid w:val="009414AC"/>
    <w:rsid w:val="009444FF"/>
    <w:rsid w:val="00944548"/>
    <w:rsid w:val="0096128E"/>
    <w:rsid w:val="00961B2D"/>
    <w:rsid w:val="009642A8"/>
    <w:rsid w:val="00966B9B"/>
    <w:rsid w:val="009677BB"/>
    <w:rsid w:val="00970AA0"/>
    <w:rsid w:val="00972980"/>
    <w:rsid w:val="00974E48"/>
    <w:rsid w:val="0097591F"/>
    <w:rsid w:val="00976AE8"/>
    <w:rsid w:val="00976F00"/>
    <w:rsid w:val="009826E3"/>
    <w:rsid w:val="00984AB1"/>
    <w:rsid w:val="00986326"/>
    <w:rsid w:val="00990F63"/>
    <w:rsid w:val="00991758"/>
    <w:rsid w:val="00993AC6"/>
    <w:rsid w:val="009A1496"/>
    <w:rsid w:val="009A5304"/>
    <w:rsid w:val="009B0AF1"/>
    <w:rsid w:val="009B3348"/>
    <w:rsid w:val="009B3851"/>
    <w:rsid w:val="009B62DA"/>
    <w:rsid w:val="009C7731"/>
    <w:rsid w:val="009C7DEA"/>
    <w:rsid w:val="009D633A"/>
    <w:rsid w:val="009D637A"/>
    <w:rsid w:val="009E49D8"/>
    <w:rsid w:val="009E51B7"/>
    <w:rsid w:val="009F10DC"/>
    <w:rsid w:val="009F31F2"/>
    <w:rsid w:val="00A01838"/>
    <w:rsid w:val="00A03A8B"/>
    <w:rsid w:val="00A10DC4"/>
    <w:rsid w:val="00A110E9"/>
    <w:rsid w:val="00A1215B"/>
    <w:rsid w:val="00A137E7"/>
    <w:rsid w:val="00A16626"/>
    <w:rsid w:val="00A17A71"/>
    <w:rsid w:val="00A217ED"/>
    <w:rsid w:val="00A31ED9"/>
    <w:rsid w:val="00A34737"/>
    <w:rsid w:val="00A34EEC"/>
    <w:rsid w:val="00A35E05"/>
    <w:rsid w:val="00A377FF"/>
    <w:rsid w:val="00A45A00"/>
    <w:rsid w:val="00A47204"/>
    <w:rsid w:val="00A6135D"/>
    <w:rsid w:val="00A6321C"/>
    <w:rsid w:val="00A63DA0"/>
    <w:rsid w:val="00A65665"/>
    <w:rsid w:val="00A7216D"/>
    <w:rsid w:val="00A72779"/>
    <w:rsid w:val="00A753B7"/>
    <w:rsid w:val="00A83A59"/>
    <w:rsid w:val="00A902A8"/>
    <w:rsid w:val="00A90781"/>
    <w:rsid w:val="00A90B3E"/>
    <w:rsid w:val="00A90EAA"/>
    <w:rsid w:val="00A958D9"/>
    <w:rsid w:val="00AA47B1"/>
    <w:rsid w:val="00AB1E8D"/>
    <w:rsid w:val="00AB4923"/>
    <w:rsid w:val="00AC3ABE"/>
    <w:rsid w:val="00AC4356"/>
    <w:rsid w:val="00AC59AB"/>
    <w:rsid w:val="00AE04F9"/>
    <w:rsid w:val="00AE6924"/>
    <w:rsid w:val="00AF06E9"/>
    <w:rsid w:val="00AF4422"/>
    <w:rsid w:val="00AF4A65"/>
    <w:rsid w:val="00B0336B"/>
    <w:rsid w:val="00B15998"/>
    <w:rsid w:val="00B16AA0"/>
    <w:rsid w:val="00B178B5"/>
    <w:rsid w:val="00B2402E"/>
    <w:rsid w:val="00B32C34"/>
    <w:rsid w:val="00B35024"/>
    <w:rsid w:val="00B37F55"/>
    <w:rsid w:val="00B40E13"/>
    <w:rsid w:val="00B463BD"/>
    <w:rsid w:val="00B52F4A"/>
    <w:rsid w:val="00B538DF"/>
    <w:rsid w:val="00B53AAC"/>
    <w:rsid w:val="00B550EF"/>
    <w:rsid w:val="00B60EC0"/>
    <w:rsid w:val="00B63820"/>
    <w:rsid w:val="00B64401"/>
    <w:rsid w:val="00B668F7"/>
    <w:rsid w:val="00B67C2E"/>
    <w:rsid w:val="00B717CB"/>
    <w:rsid w:val="00B71906"/>
    <w:rsid w:val="00B72D65"/>
    <w:rsid w:val="00B74CA8"/>
    <w:rsid w:val="00B775AC"/>
    <w:rsid w:val="00B813BC"/>
    <w:rsid w:val="00B813F5"/>
    <w:rsid w:val="00B85B46"/>
    <w:rsid w:val="00BA6FBA"/>
    <w:rsid w:val="00BB3BD0"/>
    <w:rsid w:val="00BB6C23"/>
    <w:rsid w:val="00BC4AA3"/>
    <w:rsid w:val="00BC55E1"/>
    <w:rsid w:val="00BC711B"/>
    <w:rsid w:val="00BC7F2B"/>
    <w:rsid w:val="00BD1209"/>
    <w:rsid w:val="00BE0D0D"/>
    <w:rsid w:val="00BE3A71"/>
    <w:rsid w:val="00BE466A"/>
    <w:rsid w:val="00BE49A5"/>
    <w:rsid w:val="00BE53C5"/>
    <w:rsid w:val="00BE66FC"/>
    <w:rsid w:val="00BF5920"/>
    <w:rsid w:val="00C07ED9"/>
    <w:rsid w:val="00C13762"/>
    <w:rsid w:val="00C15381"/>
    <w:rsid w:val="00C15A99"/>
    <w:rsid w:val="00C17D55"/>
    <w:rsid w:val="00C2194F"/>
    <w:rsid w:val="00C243E9"/>
    <w:rsid w:val="00C25972"/>
    <w:rsid w:val="00C415F8"/>
    <w:rsid w:val="00C4238C"/>
    <w:rsid w:val="00C50BA4"/>
    <w:rsid w:val="00C5118F"/>
    <w:rsid w:val="00C53557"/>
    <w:rsid w:val="00C53FC5"/>
    <w:rsid w:val="00C546D6"/>
    <w:rsid w:val="00C60E4F"/>
    <w:rsid w:val="00C6672C"/>
    <w:rsid w:val="00C71AA9"/>
    <w:rsid w:val="00C74A98"/>
    <w:rsid w:val="00C81F47"/>
    <w:rsid w:val="00C92FF2"/>
    <w:rsid w:val="00CA1255"/>
    <w:rsid w:val="00CA1CA7"/>
    <w:rsid w:val="00CA416F"/>
    <w:rsid w:val="00CA75E5"/>
    <w:rsid w:val="00CB1E9E"/>
    <w:rsid w:val="00CB696D"/>
    <w:rsid w:val="00CC3A2B"/>
    <w:rsid w:val="00CC6A74"/>
    <w:rsid w:val="00CD0A16"/>
    <w:rsid w:val="00CD1939"/>
    <w:rsid w:val="00CD377E"/>
    <w:rsid w:val="00CD594C"/>
    <w:rsid w:val="00CD66DD"/>
    <w:rsid w:val="00CD68C5"/>
    <w:rsid w:val="00CE486A"/>
    <w:rsid w:val="00CE588D"/>
    <w:rsid w:val="00CE6127"/>
    <w:rsid w:val="00CE7F91"/>
    <w:rsid w:val="00CF0899"/>
    <w:rsid w:val="00CF08C2"/>
    <w:rsid w:val="00CF1B2A"/>
    <w:rsid w:val="00CF3644"/>
    <w:rsid w:val="00D02B85"/>
    <w:rsid w:val="00D02E1B"/>
    <w:rsid w:val="00D05AB2"/>
    <w:rsid w:val="00D1015E"/>
    <w:rsid w:val="00D10175"/>
    <w:rsid w:val="00D1156C"/>
    <w:rsid w:val="00D152DE"/>
    <w:rsid w:val="00D1739E"/>
    <w:rsid w:val="00D17749"/>
    <w:rsid w:val="00D20C2D"/>
    <w:rsid w:val="00D21D69"/>
    <w:rsid w:val="00D24502"/>
    <w:rsid w:val="00D24A0F"/>
    <w:rsid w:val="00D25818"/>
    <w:rsid w:val="00D276CF"/>
    <w:rsid w:val="00D31A3E"/>
    <w:rsid w:val="00D32658"/>
    <w:rsid w:val="00D354CC"/>
    <w:rsid w:val="00D40572"/>
    <w:rsid w:val="00D4142A"/>
    <w:rsid w:val="00D429E9"/>
    <w:rsid w:val="00D50B83"/>
    <w:rsid w:val="00D54027"/>
    <w:rsid w:val="00D54535"/>
    <w:rsid w:val="00D5634A"/>
    <w:rsid w:val="00D648DA"/>
    <w:rsid w:val="00D8108D"/>
    <w:rsid w:val="00D82602"/>
    <w:rsid w:val="00D86D72"/>
    <w:rsid w:val="00D9165C"/>
    <w:rsid w:val="00D97390"/>
    <w:rsid w:val="00D97C21"/>
    <w:rsid w:val="00DA08AE"/>
    <w:rsid w:val="00DA48D3"/>
    <w:rsid w:val="00DA63C5"/>
    <w:rsid w:val="00DB1730"/>
    <w:rsid w:val="00DB2B07"/>
    <w:rsid w:val="00DB444F"/>
    <w:rsid w:val="00DB5EC2"/>
    <w:rsid w:val="00DB748F"/>
    <w:rsid w:val="00DC1DC0"/>
    <w:rsid w:val="00DC348E"/>
    <w:rsid w:val="00DD0EC8"/>
    <w:rsid w:val="00DD2C08"/>
    <w:rsid w:val="00DD3CD6"/>
    <w:rsid w:val="00DD5C26"/>
    <w:rsid w:val="00DE2D42"/>
    <w:rsid w:val="00DE367F"/>
    <w:rsid w:val="00DE5BB0"/>
    <w:rsid w:val="00DE5D80"/>
    <w:rsid w:val="00DF1EF0"/>
    <w:rsid w:val="00DF2996"/>
    <w:rsid w:val="00E12D09"/>
    <w:rsid w:val="00E164B1"/>
    <w:rsid w:val="00E26A71"/>
    <w:rsid w:val="00E30F0F"/>
    <w:rsid w:val="00E317B2"/>
    <w:rsid w:val="00E32050"/>
    <w:rsid w:val="00E361A0"/>
    <w:rsid w:val="00E41E93"/>
    <w:rsid w:val="00E42615"/>
    <w:rsid w:val="00E44566"/>
    <w:rsid w:val="00E5211F"/>
    <w:rsid w:val="00E652BD"/>
    <w:rsid w:val="00E71014"/>
    <w:rsid w:val="00E71368"/>
    <w:rsid w:val="00E72A41"/>
    <w:rsid w:val="00E761A0"/>
    <w:rsid w:val="00E76916"/>
    <w:rsid w:val="00E81453"/>
    <w:rsid w:val="00E8148B"/>
    <w:rsid w:val="00E81F45"/>
    <w:rsid w:val="00E84652"/>
    <w:rsid w:val="00E85FFA"/>
    <w:rsid w:val="00E95BA3"/>
    <w:rsid w:val="00E95E2D"/>
    <w:rsid w:val="00EA28DE"/>
    <w:rsid w:val="00EA2E37"/>
    <w:rsid w:val="00EA43C6"/>
    <w:rsid w:val="00EA4D9E"/>
    <w:rsid w:val="00EA5786"/>
    <w:rsid w:val="00EA73C3"/>
    <w:rsid w:val="00EB1716"/>
    <w:rsid w:val="00EB1CDD"/>
    <w:rsid w:val="00EB3D90"/>
    <w:rsid w:val="00EC5EC9"/>
    <w:rsid w:val="00ED2140"/>
    <w:rsid w:val="00ED31C6"/>
    <w:rsid w:val="00ED3EF9"/>
    <w:rsid w:val="00ED4D0A"/>
    <w:rsid w:val="00EE39EA"/>
    <w:rsid w:val="00EE4457"/>
    <w:rsid w:val="00EF4241"/>
    <w:rsid w:val="00F0207D"/>
    <w:rsid w:val="00F06EAE"/>
    <w:rsid w:val="00F13D3B"/>
    <w:rsid w:val="00F15B4D"/>
    <w:rsid w:val="00F162D1"/>
    <w:rsid w:val="00F17627"/>
    <w:rsid w:val="00F2141B"/>
    <w:rsid w:val="00F215B6"/>
    <w:rsid w:val="00F239EC"/>
    <w:rsid w:val="00F27B36"/>
    <w:rsid w:val="00F32E6C"/>
    <w:rsid w:val="00F33C71"/>
    <w:rsid w:val="00F36654"/>
    <w:rsid w:val="00F40AF4"/>
    <w:rsid w:val="00F45BE7"/>
    <w:rsid w:val="00F46073"/>
    <w:rsid w:val="00F55748"/>
    <w:rsid w:val="00F63D6A"/>
    <w:rsid w:val="00F644FE"/>
    <w:rsid w:val="00F6511D"/>
    <w:rsid w:val="00F70693"/>
    <w:rsid w:val="00F7261F"/>
    <w:rsid w:val="00F774F6"/>
    <w:rsid w:val="00F82E8B"/>
    <w:rsid w:val="00F854D5"/>
    <w:rsid w:val="00F91A0A"/>
    <w:rsid w:val="00F94CF2"/>
    <w:rsid w:val="00F95927"/>
    <w:rsid w:val="00F97D80"/>
    <w:rsid w:val="00FA530F"/>
    <w:rsid w:val="00FA5A67"/>
    <w:rsid w:val="00FB4999"/>
    <w:rsid w:val="00FB4A04"/>
    <w:rsid w:val="00FB6D30"/>
    <w:rsid w:val="00FB70C9"/>
    <w:rsid w:val="00FC6880"/>
    <w:rsid w:val="00FD01C3"/>
    <w:rsid w:val="00FE0B24"/>
    <w:rsid w:val="00FE4D29"/>
    <w:rsid w:val="00FE58E4"/>
    <w:rsid w:val="00FE69CA"/>
    <w:rsid w:val="00FE7A6B"/>
    <w:rsid w:val="00FF1727"/>
    <w:rsid w:val="00FF622D"/>
    <w:rsid w:val="00FF7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26327"/>
  <w15:chartTrackingRefBased/>
  <w15:docId w15:val="{055F3C08-01D6-9743-B18B-779028F6A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C37"/>
  </w:style>
  <w:style w:type="paragraph" w:styleId="Heading1">
    <w:name w:val="heading 1"/>
    <w:basedOn w:val="Normal"/>
    <w:next w:val="Normal"/>
    <w:link w:val="Heading1Char"/>
    <w:uiPriority w:val="9"/>
    <w:qFormat/>
    <w:rsid w:val="00615C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5C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15C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5C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5C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5C3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5C3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5C3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5C3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5C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15C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15C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5C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5C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5C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5C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5C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5C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5C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5C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5C3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5C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5C3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5C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5C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5C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5C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5C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5C3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15C37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15C3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5C37"/>
  </w:style>
  <w:style w:type="paragraph" w:styleId="Footer">
    <w:name w:val="footer"/>
    <w:basedOn w:val="Normal"/>
    <w:link w:val="FooterChar"/>
    <w:uiPriority w:val="99"/>
    <w:unhideWhenUsed/>
    <w:rsid w:val="00615C3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5C37"/>
  </w:style>
  <w:style w:type="paragraph" w:styleId="CommentText">
    <w:name w:val="annotation text"/>
    <w:basedOn w:val="Normal"/>
    <w:link w:val="CommentTextChar"/>
    <w:uiPriority w:val="99"/>
    <w:unhideWhenUsed/>
    <w:rsid w:val="00615C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5C37"/>
    <w:rPr>
      <w:sz w:val="20"/>
      <w:szCs w:val="20"/>
    </w:rPr>
  </w:style>
  <w:style w:type="paragraph" w:styleId="Revision">
    <w:name w:val="Revision"/>
    <w:hidden/>
    <w:uiPriority w:val="99"/>
    <w:semiHidden/>
    <w:rsid w:val="00615C37"/>
  </w:style>
  <w:style w:type="paragraph" w:styleId="NormalWeb">
    <w:name w:val="Normal (Web)"/>
    <w:basedOn w:val="Normal"/>
    <w:uiPriority w:val="99"/>
    <w:unhideWhenUsed/>
    <w:rsid w:val="00615C37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615C3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15C37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5C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5C37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615C37"/>
    <w:pPr>
      <w:tabs>
        <w:tab w:val="left" w:pos="380"/>
        <w:tab w:val="left" w:pos="620"/>
      </w:tabs>
      <w:spacing w:after="240"/>
      <w:ind w:left="624" w:hanging="624"/>
    </w:pPr>
  </w:style>
  <w:style w:type="character" w:styleId="FollowedHyperlink">
    <w:name w:val="FollowedHyperlink"/>
    <w:basedOn w:val="DefaultParagraphFont"/>
    <w:uiPriority w:val="99"/>
    <w:semiHidden/>
    <w:unhideWhenUsed/>
    <w:rsid w:val="00615C37"/>
    <w:rPr>
      <w:color w:val="96607D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615C37"/>
    <w:rPr>
      <w:b/>
      <w:bCs/>
    </w:rPr>
  </w:style>
  <w:style w:type="character" w:styleId="Emphasis">
    <w:name w:val="Emphasis"/>
    <w:basedOn w:val="DefaultParagraphFont"/>
    <w:uiPriority w:val="20"/>
    <w:qFormat/>
    <w:rsid w:val="00615C37"/>
    <w:rPr>
      <w:i/>
      <w:iCs/>
    </w:rPr>
  </w:style>
  <w:style w:type="paragraph" w:customStyle="1" w:styleId="paragraph">
    <w:name w:val="paragraph"/>
    <w:basedOn w:val="Normal"/>
    <w:rsid w:val="00615C3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615C37"/>
  </w:style>
  <w:style w:type="character" w:styleId="PageNumber">
    <w:name w:val="page number"/>
    <w:basedOn w:val="DefaultParagraphFont"/>
    <w:uiPriority w:val="99"/>
    <w:semiHidden/>
    <w:unhideWhenUsed/>
    <w:rsid w:val="00615C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2DC5AAF-D979-AB47-99FE-E6C6690BF13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7A1545E-C9DD-465B-B876-C25D5F8050C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BE94FD2-E37C-4DE8-91C6-8D39FA56728E}">
  <ds:schemaRefs>
    <ds:schemaRef ds:uri="http://schemas.microsoft.com/office/2006/metadata/properties"/>
    <ds:schemaRef ds:uri="http://schemas.microsoft.com/office/infopath/2007/PartnerControls"/>
    <ds:schemaRef ds:uri="f6858cd6-456a-4001-843a-150a322552d6"/>
    <ds:schemaRef ds:uri="fcc078ce-31e4-4aca-8629-52703d238027"/>
  </ds:schemaRefs>
</ds:datastoreItem>
</file>

<file path=customXml/itemProps4.xml><?xml version="1.0" encoding="utf-8"?>
<ds:datastoreItem xmlns:ds="http://schemas.openxmlformats.org/officeDocument/2006/customXml" ds:itemID="{8A9F2ADE-9413-4BB5-9C6E-78ED0851AC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858cd6-456a-4001-843a-150a322552d6"/>
    <ds:schemaRef ds:uri="fcc078ce-31e4-4aca-8629-52703d2380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377e3d22-4ea1-422d-b0ad-8fcc89406b9e}" enabled="0" method="" siteId="{377e3d22-4ea1-422d-b0ad-8fcc89406b9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51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BHATIA</dc:creator>
  <cp:keywords/>
  <dc:description/>
  <cp:lastModifiedBy>Andrew Booth</cp:lastModifiedBy>
  <cp:revision>10</cp:revision>
  <dcterms:created xsi:type="dcterms:W3CDTF">2025-08-15T22:11:00Z</dcterms:created>
  <dcterms:modified xsi:type="dcterms:W3CDTF">2025-09-04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pTnTZemv"/&gt;&lt;style id="http://www.zotero.org/styles/vancouver-superscript" locale="en-GB" hasBibliography="1" bibliographyStyleHasBeenSet="1"/&gt;&lt;prefs&gt;&lt;pref name="fieldType" value="Field"/&gt;&lt;pref na</vt:lpwstr>
  </property>
  <property fmtid="{D5CDD505-2E9C-101B-9397-08002B2CF9AE}" pid="3" name="ZOTERO_PREF_2">
    <vt:lpwstr>me="delayCitationUpdates" value="true"/&gt;&lt;pref name="dontAskDelayCitationUpdates" value="true"/&gt;&lt;/prefs&gt;&lt;/data&gt;</vt:lpwstr>
  </property>
  <property fmtid="{D5CDD505-2E9C-101B-9397-08002B2CF9AE}" pid="4" name="ContentTypeId">
    <vt:lpwstr>0x010100F1BBC045F673F847A0F0E207AD584339</vt:lpwstr>
  </property>
  <property fmtid="{D5CDD505-2E9C-101B-9397-08002B2CF9AE}" pid="5" name="MediaServiceImageTags">
    <vt:lpwstr/>
  </property>
</Properties>
</file>